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B5667" w14:textId="5F991FF6" w:rsidR="00AE4F9A" w:rsidRPr="00AE4F9A" w:rsidRDefault="000B04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4F9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E4F9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E4F9A" w:rsidRPr="00AE4F9A">
        <w:rPr>
          <w:rFonts w:ascii="Times New Roman" w:hAnsi="Times New Roman" w:cs="Times New Roman"/>
          <w:b/>
          <w:bCs/>
          <w:sz w:val="24"/>
          <w:szCs w:val="24"/>
        </w:rPr>
        <w:t>1: Heterogeneity</w:t>
      </w:r>
      <w:r w:rsidRPr="00AE4F9A">
        <w:rPr>
          <w:rFonts w:ascii="Times New Roman" w:hAnsi="Times New Roman" w:cs="Times New Roman"/>
          <w:b/>
          <w:bCs/>
          <w:sz w:val="24"/>
          <w:szCs w:val="24"/>
        </w:rPr>
        <w:t xml:space="preserve"> tests in the causality of TIMP-3 and IS, </w:t>
      </w:r>
      <w:r w:rsidR="00AE4F9A" w:rsidRPr="00AE4F9A">
        <w:rPr>
          <w:rFonts w:ascii="Times New Roman" w:hAnsi="Times New Roman" w:cs="Times New Roman"/>
          <w:b/>
          <w:bCs/>
          <w:sz w:val="24"/>
          <w:szCs w:val="24"/>
        </w:rPr>
        <w:t>ICH.</w:t>
      </w:r>
      <w:r w:rsidRPr="000B04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05D5E5" w14:textId="1842C639" w:rsidR="00DF35A3" w:rsidRPr="00AE4F9A" w:rsidRDefault="000B0456" w:rsidP="00DF35A3">
      <w:pPr>
        <w:rPr>
          <w:rFonts w:ascii="Times New Roman" w:hAnsi="Times New Roman" w:cs="Times New Roman"/>
          <w:sz w:val="24"/>
          <w:szCs w:val="24"/>
        </w:rPr>
      </w:pPr>
      <w:r w:rsidRPr="000B0456">
        <w:rPr>
          <w:rFonts w:ascii="Times New Roman" w:hAnsi="Times New Roman" w:cs="Times New Roman"/>
          <w:sz w:val="24"/>
          <w:szCs w:val="24"/>
        </w:rPr>
        <w:t>Q</w:t>
      </w:r>
      <w:r w:rsidR="00AE4F9A">
        <w:rPr>
          <w:rFonts w:ascii="Times New Roman" w:hAnsi="Times New Roman" w:cs="Times New Roman"/>
          <w:sz w:val="24"/>
          <w:szCs w:val="24"/>
        </w:rPr>
        <w:t>=</w:t>
      </w:r>
      <w:r w:rsidRPr="000B0456">
        <w:rPr>
          <w:rFonts w:ascii="Times New Roman" w:hAnsi="Times New Roman" w:cs="Times New Roman"/>
          <w:sz w:val="24"/>
          <w:szCs w:val="24"/>
        </w:rPr>
        <w:t>Cochran’s Q statistic; df</w:t>
      </w:r>
      <w:r w:rsidR="00AE4F9A">
        <w:rPr>
          <w:rFonts w:ascii="Times New Roman" w:hAnsi="Times New Roman" w:cs="Times New Roman"/>
          <w:sz w:val="24"/>
          <w:szCs w:val="24"/>
        </w:rPr>
        <w:t>=</w:t>
      </w:r>
      <w:r w:rsidRPr="000B0456">
        <w:rPr>
          <w:rFonts w:ascii="Times New Roman" w:hAnsi="Times New Roman" w:cs="Times New Roman"/>
          <w:sz w:val="24"/>
          <w:szCs w:val="24"/>
        </w:rPr>
        <w:t xml:space="preserve">degrees of freedom. </w:t>
      </w:r>
      <w:r w:rsidR="00AE4F9A" w:rsidRPr="003924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IVW = inverse-variance-weighted, </w:t>
      </w:r>
      <w:r w:rsidR="00AE4F9A" w:rsidRPr="00460BD3">
        <w:rPr>
          <w:rFonts w:ascii="Times New Roman" w:hAnsi="Times New Roman" w:cs="Times New Roman"/>
          <w:sz w:val="24"/>
          <w:szCs w:val="24"/>
        </w:rPr>
        <w:t>WME</w:t>
      </w:r>
      <w:r w:rsidR="00AE4F9A">
        <w:rPr>
          <w:rFonts w:ascii="Times New Roman" w:hAnsi="Times New Roman" w:cs="Times New Roman"/>
          <w:sz w:val="24"/>
          <w:szCs w:val="24"/>
        </w:rPr>
        <w:t>=</w:t>
      </w:r>
      <w:r w:rsidR="00AE4F9A" w:rsidRPr="00460BD3">
        <w:rPr>
          <w:rFonts w:ascii="Times New Roman" w:hAnsi="Times New Roman" w:cs="Times New Roman"/>
          <w:sz w:val="24"/>
          <w:szCs w:val="24"/>
        </w:rPr>
        <w:t>Weighted median estimation</w:t>
      </w:r>
      <w:r w:rsidR="00AE4F9A">
        <w:rPr>
          <w:rFonts w:ascii="Times New Roman" w:hAnsi="Times New Roman" w:cs="Times New Roman"/>
          <w:sz w:val="24"/>
          <w:szCs w:val="24"/>
        </w:rPr>
        <w:t>,</w:t>
      </w:r>
      <w:r w:rsidR="00AE4F9A" w:rsidRPr="003924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S= ischemic stroke, LAS= large vessel ischemic stroke, CES= cardioembolic ischemic stroke, SVS=small vessel ischemic stroke, ICH=intracerebral hemorrhage, </w:t>
      </w:r>
      <w:r w:rsidR="00AE4F9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LICH=</w:t>
      </w:r>
      <w:r w:rsidR="00AE4F9A">
        <w:rPr>
          <w:rFonts w:ascii="Times New Roman" w:hAnsi="Times New Roman" w:cs="Times New Roman"/>
          <w:sz w:val="24"/>
          <w:szCs w:val="24"/>
        </w:rPr>
        <w:t>non-lobar intracerebral hemorrhage, LICH=</w:t>
      </w:r>
      <w:r w:rsidR="00AE4F9A" w:rsidRPr="00E85AFB">
        <w:rPr>
          <w:rFonts w:ascii="Times New Roman" w:hAnsi="Times New Roman" w:cs="Times New Roman"/>
          <w:sz w:val="24"/>
          <w:szCs w:val="24"/>
        </w:rPr>
        <w:t xml:space="preserve"> </w:t>
      </w:r>
      <w:r w:rsidR="00AE4F9A">
        <w:rPr>
          <w:rFonts w:ascii="Times New Roman" w:hAnsi="Times New Roman" w:cs="Times New Roman"/>
          <w:sz w:val="24"/>
          <w:szCs w:val="24"/>
        </w:rPr>
        <w:t>lobar intracerebral hemorrhag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9"/>
      </w:tblGrid>
      <w:tr w:rsidR="00DF35A3" w14:paraId="2FB27D0B" w14:textId="77777777" w:rsidTr="00380120">
        <w:tc>
          <w:tcPr>
            <w:tcW w:w="829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1D14C5" w14:textId="29069B4D" w:rsidR="00DF35A3" w:rsidRPr="00DF35A3" w:rsidRDefault="00DF35A3" w:rsidP="00380120">
            <w:pPr>
              <w:jc w:val="center"/>
              <w:rPr>
                <w:b/>
                <w:bCs/>
              </w:rPr>
            </w:pPr>
            <w:r w:rsidRPr="00DF3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terogeneity Test</w:t>
            </w:r>
          </w:p>
        </w:tc>
      </w:tr>
      <w:tr w:rsidR="00DF35A3" w14:paraId="17DD7E86" w14:textId="77777777" w:rsidTr="00380120"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73E0AA" w14:textId="48099874" w:rsidR="00DF35A3" w:rsidRPr="00DF35A3" w:rsidRDefault="00DF35A3" w:rsidP="00DF35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7ED984" w14:textId="44A0E2EA" w:rsidR="00DF35A3" w:rsidRPr="00DF35A3" w:rsidRDefault="00DF35A3" w:rsidP="00DF35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6B44E4" w14:textId="1BB9836F" w:rsidR="00DF35A3" w:rsidRPr="00DF35A3" w:rsidRDefault="00DF35A3" w:rsidP="00DF35A3">
            <w:pPr>
              <w:rPr>
                <w:b/>
                <w:bCs/>
              </w:rPr>
            </w:pPr>
            <w:r w:rsidRPr="00DF3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3EB18D" w14:textId="36F3E71B" w:rsidR="00DF35A3" w:rsidRPr="00DF35A3" w:rsidRDefault="00DF35A3" w:rsidP="00DF35A3">
            <w:pPr>
              <w:rPr>
                <w:b/>
                <w:bCs/>
              </w:rPr>
            </w:pPr>
            <w:proofErr w:type="spellStart"/>
            <w:r w:rsidRPr="00DF3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2E3614" w14:textId="45F5CFF9" w:rsidR="00DF35A3" w:rsidRPr="00DF35A3" w:rsidRDefault="00DF35A3" w:rsidP="00DF35A3">
            <w:pPr>
              <w:rPr>
                <w:b/>
                <w:bCs/>
              </w:rPr>
            </w:pPr>
            <w:r w:rsidRPr="00DF3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F35A3" w14:paraId="6F46E92C" w14:textId="77777777" w:rsidTr="00740F7F"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4BABAE" w14:textId="720F142F" w:rsidR="00DF35A3" w:rsidRPr="00740F7F" w:rsidRDefault="00DF35A3" w:rsidP="00DF35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05F340" w14:textId="77777777" w:rsidR="00DF35A3" w:rsidRPr="00740F7F" w:rsidRDefault="00DF35A3" w:rsidP="00DF35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51AB35" w14:textId="77777777" w:rsidR="00DF35A3" w:rsidRPr="00740F7F" w:rsidRDefault="00DF35A3" w:rsidP="00DF35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21B246" w14:textId="77777777" w:rsidR="00DF35A3" w:rsidRPr="00740F7F" w:rsidRDefault="00DF35A3" w:rsidP="00DF35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C0ECBC" w14:textId="77777777" w:rsidR="00DF35A3" w:rsidRPr="00740F7F" w:rsidRDefault="00DF35A3" w:rsidP="00DF35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F7F" w14:paraId="4B835581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E6C2703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6215276" w14:textId="526D1608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77CC" w14:textId="3164EC46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9B68" w14:textId="13B47DB3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DDDE" w14:textId="0E46F3A1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740F7F" w14:paraId="4C3A8E62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8741720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8A7D142" w14:textId="33431E02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WM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B862" w14:textId="4D4BF0EC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2E30" w14:textId="756677E8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D62E" w14:textId="7712E7E1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740F7F" w14:paraId="69ADA9AE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D752030" w14:textId="61A24D94" w:rsidR="00740F7F" w:rsidRPr="00740F7F" w:rsidRDefault="00740F7F" w:rsidP="00740F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160C26F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80FCC81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12542D6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D81DAA5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F7F" w14:paraId="04005EEF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6536BD3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95C61E9" w14:textId="7CC38A2C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DC78" w14:textId="569B8D24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C39A" w14:textId="1CB21202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ED3E" w14:textId="49FEBD8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5</w:t>
            </w:r>
          </w:p>
        </w:tc>
      </w:tr>
      <w:tr w:rsidR="00740F7F" w14:paraId="47C49A31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3E11CAB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E15A582" w14:textId="7498BA8F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WM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60D0" w14:textId="28828F99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FDAE" w14:textId="3420A398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C843" w14:textId="6330D535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5</w:t>
            </w:r>
          </w:p>
        </w:tc>
      </w:tr>
      <w:tr w:rsidR="00740F7F" w14:paraId="71BD38A6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F64F27B" w14:textId="4F9C4F19" w:rsidR="00740F7F" w:rsidRPr="00740F7F" w:rsidRDefault="00740F7F" w:rsidP="00740F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EB740B0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73957E8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DEE536B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031EB0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F7F" w14:paraId="644DB69F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8F6922E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652A255" w14:textId="155B0F0E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9CD9" w14:textId="7B7F1D7F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2859" w14:textId="322CCEA1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86F2" w14:textId="7B4D2B43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740F7F" w14:paraId="2A71151A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6EB8FDD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5FB086C" w14:textId="615D579D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WM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E9BB" w14:textId="7BFB8736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843F" w14:textId="7062C178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5281" w14:textId="20B6BEE0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740F7F" w14:paraId="4B63DAC7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92A8143" w14:textId="35E2AD49" w:rsidR="00740F7F" w:rsidRPr="00740F7F" w:rsidRDefault="00740F7F" w:rsidP="00740F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EAD9E90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5A8CF22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81F1681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AF33D2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F7F" w14:paraId="0D43BB25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79A0DDC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C128178" w14:textId="0777724A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BC8C" w14:textId="40689C4F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2C8A" w14:textId="08414EE8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7045" w14:textId="2150A806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9</w:t>
            </w:r>
          </w:p>
        </w:tc>
      </w:tr>
      <w:tr w:rsidR="00740F7F" w14:paraId="67A5D9A2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4DD1057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FC8B6AB" w14:textId="0C682EE4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WM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8887" w14:textId="27980D71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64AE" w14:textId="39888178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458C" w14:textId="44DB99B5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740F7F" w14:paraId="049BA48D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FEB4498" w14:textId="6659F530" w:rsidR="00740F7F" w:rsidRPr="00740F7F" w:rsidRDefault="00740F7F" w:rsidP="00740F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H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FB3586E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E544C4D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30005BB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E8B605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F7F" w14:paraId="6BBC1E6E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D46B099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BF192C8" w14:textId="665CDB8E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DB26" w14:textId="0F487B86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0823" w14:textId="5E09CC95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FD8E" w14:textId="38FA5C53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6</w:t>
            </w:r>
          </w:p>
        </w:tc>
      </w:tr>
      <w:tr w:rsidR="00740F7F" w14:paraId="278F80C9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8341CC1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23FF04D" w14:textId="135FD119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WM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B229" w14:textId="6EA743D1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8FDC" w14:textId="185146D4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B0E8" w14:textId="0116E585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740F7F" w14:paraId="326C803C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DD93D78" w14:textId="21CFDE1F" w:rsidR="00740F7F" w:rsidRPr="00740F7F" w:rsidRDefault="00740F7F" w:rsidP="00740F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ICH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2180420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E63302A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E3BB4B8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90BB42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F7F" w14:paraId="06011060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4A83007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3473843" w14:textId="77C2491F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3344" w14:textId="21E1937A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71C7" w14:textId="018E7BE4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8A00" w14:textId="0C5A0096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740F7F" w14:paraId="5D193E6B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12D170A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9D9BBE3" w14:textId="737C163B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WM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EAF9" w14:textId="65E36E2F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847CB" w14:textId="72497759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21D2" w14:textId="62536DE4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740F7F" w14:paraId="60FBC50C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50405DF" w14:textId="0D2CBF57" w:rsidR="00740F7F" w:rsidRPr="00740F7F" w:rsidRDefault="00740F7F" w:rsidP="00740F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H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66235FE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0BE4662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E9F1A21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8BA5FD8" w14:textId="7777777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0F7F" w14:paraId="55AA24FF" w14:textId="77777777" w:rsidTr="00740F7F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F63469D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E98EA3A" w14:textId="26B9A9E6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69D7" w14:textId="1CCBF5B8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54D8" w14:textId="78B270C7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A023" w14:textId="709D7B99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740F7F" w14:paraId="6BFF1379" w14:textId="77777777" w:rsidTr="00740F7F"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02D804" w14:textId="77777777" w:rsidR="00740F7F" w:rsidRPr="00DF35A3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25F913" w14:textId="3BB79EA4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hAnsi="Times New Roman" w:cs="Times New Roman"/>
                <w:sz w:val="24"/>
                <w:szCs w:val="24"/>
              </w:rPr>
              <w:t>WM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D1561F" w14:textId="64C8C831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E1C5CB" w14:textId="33BFAAF4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6DD132" w14:textId="35ABA23D" w:rsidR="00740F7F" w:rsidRPr="00740F7F" w:rsidRDefault="00740F7F" w:rsidP="00740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</w:tbl>
    <w:p w14:paraId="7E66FC3B" w14:textId="4FE770BF" w:rsidR="00DF35A3" w:rsidRPr="00DF35A3" w:rsidRDefault="00DF35A3" w:rsidP="00DF35A3"/>
    <w:p w14:paraId="7CDD3F67" w14:textId="4ED64176" w:rsidR="00DF35A3" w:rsidRPr="00DF35A3" w:rsidRDefault="00DF35A3" w:rsidP="00DF35A3"/>
    <w:p w14:paraId="0C9A2D34" w14:textId="3AD97B74" w:rsidR="00DF35A3" w:rsidRDefault="00DF35A3" w:rsidP="00DF35A3"/>
    <w:p w14:paraId="4461E9B5" w14:textId="7B4F930D" w:rsidR="00380120" w:rsidRDefault="00380120" w:rsidP="00DF35A3"/>
    <w:p w14:paraId="36C952CF" w14:textId="647A970E" w:rsidR="00380120" w:rsidRDefault="00380120" w:rsidP="00DF35A3"/>
    <w:p w14:paraId="4E01D558" w14:textId="376261F8" w:rsidR="00380120" w:rsidRDefault="00380120" w:rsidP="00DF35A3"/>
    <w:p w14:paraId="54552821" w14:textId="61F16D4D" w:rsidR="00380120" w:rsidRDefault="00380120" w:rsidP="00DF35A3"/>
    <w:p w14:paraId="05FB11B8" w14:textId="0BE38528" w:rsidR="00380120" w:rsidRDefault="00380120" w:rsidP="00DF35A3"/>
    <w:p w14:paraId="347308FD" w14:textId="77777777" w:rsidR="00DF35A3" w:rsidRPr="00DF35A3" w:rsidRDefault="00DF35A3" w:rsidP="00DF35A3">
      <w:pPr>
        <w:rPr>
          <w:rFonts w:hint="eastAsia"/>
        </w:rPr>
      </w:pPr>
    </w:p>
    <w:sectPr w:rsidR="00DF35A3" w:rsidRPr="00DF3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84EE2" w14:textId="77777777" w:rsidR="00351EC5" w:rsidRDefault="00351EC5" w:rsidP="00EE104B">
      <w:r>
        <w:separator/>
      </w:r>
    </w:p>
  </w:endnote>
  <w:endnote w:type="continuationSeparator" w:id="0">
    <w:p w14:paraId="1FAF6B12" w14:textId="77777777" w:rsidR="00351EC5" w:rsidRDefault="00351EC5" w:rsidP="00EE1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27658" w14:textId="77777777" w:rsidR="00351EC5" w:rsidRDefault="00351EC5" w:rsidP="00EE104B">
      <w:r>
        <w:separator/>
      </w:r>
    </w:p>
  </w:footnote>
  <w:footnote w:type="continuationSeparator" w:id="0">
    <w:p w14:paraId="1ABD0960" w14:textId="77777777" w:rsidR="00351EC5" w:rsidRDefault="00351EC5" w:rsidP="00EE1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wtzA0Mba0NDQ1tbRQ0lEKTi0uzszPAykwqgUAbOzy0ywAAAA="/>
  </w:docVars>
  <w:rsids>
    <w:rsidRoot w:val="009227B2"/>
    <w:rsid w:val="000B0456"/>
    <w:rsid w:val="00173EC7"/>
    <w:rsid w:val="00351EC5"/>
    <w:rsid w:val="00380120"/>
    <w:rsid w:val="00740F7F"/>
    <w:rsid w:val="009227B2"/>
    <w:rsid w:val="00AE4F9A"/>
    <w:rsid w:val="00BC4F9E"/>
    <w:rsid w:val="00CE4198"/>
    <w:rsid w:val="00DF35A3"/>
    <w:rsid w:val="00EA673E"/>
    <w:rsid w:val="00EE104B"/>
    <w:rsid w:val="00F13327"/>
    <w:rsid w:val="00F705EE"/>
    <w:rsid w:val="00F7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E9621"/>
  <w15:chartTrackingRefBased/>
  <w15:docId w15:val="{F16CE075-B969-4D96-8936-C9EE23334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1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10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1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10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琳霄</dc:creator>
  <cp:keywords/>
  <dc:description/>
  <cp:lastModifiedBy>A42791</cp:lastModifiedBy>
  <cp:revision>5</cp:revision>
  <dcterms:created xsi:type="dcterms:W3CDTF">2021-10-07T11:02:00Z</dcterms:created>
  <dcterms:modified xsi:type="dcterms:W3CDTF">2022-01-19T18:28:00Z</dcterms:modified>
</cp:coreProperties>
</file>